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25F864" w14:textId="3D35A360" w:rsidR="00FD4543" w:rsidRPr="00A05255" w:rsidRDefault="00B3315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E6926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</w:t>
      </w:r>
      <w:r w:rsidR="00A26FA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2</w:t>
      </w:r>
      <w:r w:rsidRPr="001E6926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Table</w:t>
      </w:r>
      <w:r w:rsidR="001E6926" w:rsidRPr="001E692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1E6926">
        <w:rPr>
          <w:rFonts w:ascii="Times New Roman" w:hAnsi="Times New Roman" w:cs="Times New Roman"/>
          <w:sz w:val="24"/>
          <w:szCs w:val="24"/>
          <w:lang w:val="en-US"/>
        </w:rPr>
        <w:t>List</w:t>
      </w:r>
      <w:r w:rsidRPr="00B33150">
        <w:rPr>
          <w:rFonts w:ascii="Times New Roman" w:hAnsi="Times New Roman" w:cs="Times New Roman"/>
          <w:sz w:val="24"/>
          <w:szCs w:val="24"/>
          <w:lang w:val="en-US"/>
        </w:rPr>
        <w:t xml:space="preserve"> of countries included in each nationality category</w:t>
      </w:r>
      <w:r w:rsidR="00A05255">
        <w:rPr>
          <w:rFonts w:ascii="Times New Roman" w:hAnsi="Times New Roman" w:cs="Times New Roman"/>
          <w:sz w:val="24"/>
          <w:szCs w:val="24"/>
          <w:lang w:val="en-US"/>
        </w:rPr>
        <w:t>, *</w:t>
      </w:r>
      <w:r w:rsidR="00A05255">
        <w:rPr>
          <w:rFonts w:ascii="Times New Roman" w:hAnsi="Times New Roman" w:cs="Times New Roman"/>
          <w:sz w:val="20"/>
          <w:szCs w:val="20"/>
          <w:lang w:val="en-US"/>
        </w:rPr>
        <w:t xml:space="preserve">UK included as Brexit was effective in 2021 </w:t>
      </w:r>
    </w:p>
    <w:tbl>
      <w:tblPr>
        <w:tblW w:w="155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7"/>
        <w:gridCol w:w="1770"/>
        <w:gridCol w:w="2084"/>
        <w:gridCol w:w="1950"/>
        <w:gridCol w:w="1966"/>
        <w:gridCol w:w="1720"/>
        <w:gridCol w:w="1984"/>
        <w:gridCol w:w="2552"/>
      </w:tblGrid>
      <w:tr w:rsidR="00A05255" w:rsidRPr="00A05255" w14:paraId="52EFE6EE" w14:textId="77777777" w:rsidTr="003D7618">
        <w:trPr>
          <w:trHeight w:val="340"/>
        </w:trPr>
        <w:tc>
          <w:tcPr>
            <w:tcW w:w="3327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DFE150" w14:textId="77777777" w:rsidR="00A05255" w:rsidRPr="00A05255" w:rsidRDefault="00A05255" w:rsidP="00A05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 xml:space="preserve">EU27 </w:t>
            </w:r>
          </w:p>
        </w:tc>
        <w:tc>
          <w:tcPr>
            <w:tcW w:w="208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38080" w14:textId="77777777" w:rsidR="00A05255" w:rsidRPr="00A05255" w:rsidRDefault="00A05255" w:rsidP="00A05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 xml:space="preserve">East Europe and </w:t>
            </w:r>
            <w:proofErr w:type="spellStart"/>
            <w:r w:rsidRPr="00A0525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Russia</w:t>
            </w:r>
            <w:proofErr w:type="spellEnd"/>
            <w:r w:rsidRPr="00A0525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95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55816" w14:textId="77777777" w:rsidR="00A05255" w:rsidRPr="00A05255" w:rsidRDefault="00A05255" w:rsidP="00A05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 xml:space="preserve">North </w:t>
            </w:r>
            <w:proofErr w:type="spellStart"/>
            <w:r w:rsidRPr="00A0525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Africa</w:t>
            </w:r>
            <w:proofErr w:type="spellEnd"/>
          </w:p>
        </w:tc>
        <w:tc>
          <w:tcPr>
            <w:tcW w:w="3686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411690" w14:textId="25394EA9" w:rsidR="00A05255" w:rsidRPr="00A05255" w:rsidRDefault="00427696" w:rsidP="00A05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S</w:t>
            </w:r>
            <w:r w:rsidR="00A05255" w:rsidRPr="00A0525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ub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-</w:t>
            </w:r>
            <w:r w:rsidR="00A05255" w:rsidRPr="00A0525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Saharan</w:t>
            </w:r>
            <w:proofErr w:type="spellEnd"/>
            <w:r w:rsidR="00A05255" w:rsidRPr="00A0525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="00A05255" w:rsidRPr="00A0525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Africa</w:t>
            </w:r>
            <w:proofErr w:type="spellEnd"/>
          </w:p>
        </w:tc>
        <w:tc>
          <w:tcPr>
            <w:tcW w:w="4536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0B7E10" w14:textId="58E69821" w:rsidR="00A05255" w:rsidRPr="00A05255" w:rsidRDefault="00A05255" w:rsidP="00A05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 xml:space="preserve">Middle </w:t>
            </w:r>
            <w:r w:rsidR="004276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E</w:t>
            </w:r>
            <w:r w:rsidRPr="00A0525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 xml:space="preserve">ast </w:t>
            </w:r>
          </w:p>
        </w:tc>
      </w:tr>
      <w:tr w:rsidR="003D7618" w:rsidRPr="00A05255" w14:paraId="6D13C44C" w14:textId="77777777" w:rsidTr="003D7618">
        <w:trPr>
          <w:trHeight w:val="340"/>
        </w:trPr>
        <w:tc>
          <w:tcPr>
            <w:tcW w:w="1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B1E5D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ustria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8B0D4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45CBB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lbania</w:t>
            </w:r>
            <w:proofErr w:type="spellEnd"/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62FBF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2ACF8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ngola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2863A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iberi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43AA3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fghanista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A3157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nited Arab Emirates</w:t>
            </w:r>
          </w:p>
        </w:tc>
      </w:tr>
      <w:tr w:rsidR="003D7618" w:rsidRPr="00A05255" w14:paraId="577B833F" w14:textId="77777777" w:rsidTr="003D7618">
        <w:trPr>
          <w:trHeight w:val="340"/>
        </w:trPr>
        <w:tc>
          <w:tcPr>
            <w:tcW w:w="1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E94D1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ulgaria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FDD7C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lovenia</w:t>
            </w:r>
            <w:proofErr w:type="spellEnd"/>
          </w:p>
        </w:tc>
        <w:tc>
          <w:tcPr>
            <w:tcW w:w="2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0A36F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elarus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A9471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D98F5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eni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1A3AE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adagasca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11849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rmeni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D8CB2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zbekistan</w:t>
            </w:r>
            <w:proofErr w:type="spellEnd"/>
          </w:p>
        </w:tc>
      </w:tr>
      <w:tr w:rsidR="003D7618" w:rsidRPr="00A05255" w14:paraId="3359116B" w14:textId="77777777" w:rsidTr="003D7618">
        <w:trPr>
          <w:trHeight w:val="340"/>
        </w:trPr>
        <w:tc>
          <w:tcPr>
            <w:tcW w:w="1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6E805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roatie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FE361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pain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2D8BA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snia-Herzegovina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14544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ibya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B188C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tswan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97A58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alaw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74063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zerbadja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DD535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Yemen</w:t>
            </w:r>
            <w:proofErr w:type="spellEnd"/>
          </w:p>
        </w:tc>
      </w:tr>
      <w:tr w:rsidR="003D7618" w:rsidRPr="00A05255" w14:paraId="20A78943" w14:textId="77777777" w:rsidTr="003D7618">
        <w:trPr>
          <w:trHeight w:val="340"/>
        </w:trPr>
        <w:tc>
          <w:tcPr>
            <w:tcW w:w="1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E146E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yprus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2B9A6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weden</w:t>
            </w:r>
            <w:proofErr w:type="spellEnd"/>
          </w:p>
        </w:tc>
        <w:tc>
          <w:tcPr>
            <w:tcW w:w="2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8C82E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Kosovo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4735D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auritania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A992B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urkina Fas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2CD0D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al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16209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ahrain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C5EA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3D7618" w:rsidRPr="00A05255" w14:paraId="2A319EBC" w14:textId="77777777" w:rsidTr="003D7618">
        <w:trPr>
          <w:trHeight w:val="340"/>
        </w:trPr>
        <w:tc>
          <w:tcPr>
            <w:tcW w:w="1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98E5A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zech</w:t>
            </w:r>
            <w:proofErr w:type="spellEnd"/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public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709AE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United </w:t>
            </w:r>
            <w:proofErr w:type="spellStart"/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Kingdom</w:t>
            </w:r>
            <w:proofErr w:type="spellEnd"/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*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B4322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acedonia</w:t>
            </w:r>
            <w:proofErr w:type="spellEnd"/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B50E9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orocco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BC126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urundi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DCC16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auritiu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B3671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eorg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6DB6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3D7618" w:rsidRPr="00A05255" w14:paraId="059D6549" w14:textId="77777777" w:rsidTr="003D7618">
        <w:trPr>
          <w:trHeight w:val="340"/>
        </w:trPr>
        <w:tc>
          <w:tcPr>
            <w:tcW w:w="1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34DF0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enmark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1E082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E996A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oldova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06E92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unisia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EA2A4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abo Verd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251FC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ozambiq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FF34F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ra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F179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3D7618" w:rsidRPr="00A05255" w14:paraId="3A439D50" w14:textId="77777777" w:rsidTr="003D7618">
        <w:trPr>
          <w:trHeight w:val="340"/>
        </w:trPr>
        <w:tc>
          <w:tcPr>
            <w:tcW w:w="1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34916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stonia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780DE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7C77A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ontenegro</w:t>
            </w:r>
            <w:proofErr w:type="spellEnd"/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1AC6357" w14:textId="77777777" w:rsidR="00A05255" w:rsidRPr="00A05255" w:rsidRDefault="00A05255" w:rsidP="00A05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525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C0081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ameroon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C5777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amibi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43AC8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raq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0097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3D7618" w:rsidRPr="00A05255" w14:paraId="55BBF13A" w14:textId="77777777" w:rsidTr="003D7618">
        <w:trPr>
          <w:trHeight w:val="340"/>
        </w:trPr>
        <w:tc>
          <w:tcPr>
            <w:tcW w:w="1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6D496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inland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6661E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86EC2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public</w:t>
            </w:r>
            <w:proofErr w:type="spellEnd"/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of Moldova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D4DC47F" w14:textId="77777777" w:rsidR="00A05255" w:rsidRPr="00A05255" w:rsidRDefault="00A05255" w:rsidP="00A05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525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80292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Central </w:t>
            </w:r>
            <w:proofErr w:type="spellStart"/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frican</w:t>
            </w:r>
            <w:proofErr w:type="spellEnd"/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public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76AFC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gwan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03E7B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srael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D4F8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3D7618" w:rsidRPr="00A05255" w14:paraId="40021853" w14:textId="77777777" w:rsidTr="003D7618">
        <w:trPr>
          <w:trHeight w:val="340"/>
        </w:trPr>
        <w:tc>
          <w:tcPr>
            <w:tcW w:w="1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234AF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rance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BE5A9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62DD5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ussian</w:t>
            </w:r>
            <w:proofErr w:type="spellEnd"/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ederation</w:t>
            </w:r>
            <w:proofErr w:type="spellEnd"/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B090903" w14:textId="77777777" w:rsidR="00A05255" w:rsidRPr="00A05255" w:rsidRDefault="00A05255" w:rsidP="00A05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525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BA09E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ha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D8FC9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ig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1E94F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Jorda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6CFD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3D7618" w:rsidRPr="00A05255" w14:paraId="0C169B41" w14:textId="77777777" w:rsidTr="003D7618">
        <w:trPr>
          <w:trHeight w:val="340"/>
        </w:trPr>
        <w:tc>
          <w:tcPr>
            <w:tcW w:w="1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C1001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ermany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EC6C2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BFCDC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rbia</w:t>
            </w:r>
            <w:proofErr w:type="spellEnd"/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5F04B7B" w14:textId="77777777" w:rsidR="00A05255" w:rsidRPr="00A05255" w:rsidRDefault="00A05255" w:rsidP="00A05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525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C7311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moro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734A9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igeri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1BF703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Kazakhsta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E9BC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3D7618" w:rsidRPr="00A05255" w14:paraId="46CEC1DF" w14:textId="77777777" w:rsidTr="003D7618">
        <w:trPr>
          <w:trHeight w:val="340"/>
        </w:trPr>
        <w:tc>
          <w:tcPr>
            <w:tcW w:w="1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ECACD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reece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71189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8804C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kraine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E5EC10B" w14:textId="77777777" w:rsidR="00A05255" w:rsidRPr="00A05255" w:rsidRDefault="00A05255" w:rsidP="00A05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525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0B03D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emocratic Rep. of Cong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60DEC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wand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0D0A7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Kuwai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802B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3D7618" w:rsidRPr="00A05255" w14:paraId="38918071" w14:textId="77777777" w:rsidTr="003D7618">
        <w:trPr>
          <w:trHeight w:val="340"/>
        </w:trPr>
        <w:tc>
          <w:tcPr>
            <w:tcW w:w="1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05019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ungary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D7885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B454AF3" w14:textId="77777777" w:rsidR="00A05255" w:rsidRPr="00A05255" w:rsidRDefault="00A05255" w:rsidP="00A05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525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C5934CE" w14:textId="77777777" w:rsidR="00A05255" w:rsidRPr="00A05255" w:rsidRDefault="00A05255" w:rsidP="00A05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525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B8539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jibouti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2B2FF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Sao Tome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9D1EE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Kyrgistan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6383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3D7618" w:rsidRPr="00A05255" w14:paraId="4AAC4C4C" w14:textId="77777777" w:rsidTr="003D7618">
        <w:trPr>
          <w:trHeight w:val="340"/>
        </w:trPr>
        <w:tc>
          <w:tcPr>
            <w:tcW w:w="1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93F73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reland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3F4CC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3D2FDAA" w14:textId="77777777" w:rsidR="00A05255" w:rsidRPr="00A05255" w:rsidRDefault="00A05255" w:rsidP="00A05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525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05A4E82" w14:textId="77777777" w:rsidR="00A05255" w:rsidRPr="00A05255" w:rsidRDefault="00A05255" w:rsidP="00A05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525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28C59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quatorial</w:t>
            </w:r>
            <w:proofErr w:type="spellEnd"/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uine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EF1DF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negal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1E171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eban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4EF8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3D7618" w:rsidRPr="00A05255" w14:paraId="098E9F39" w14:textId="77777777" w:rsidTr="003D7618">
        <w:trPr>
          <w:trHeight w:val="340"/>
        </w:trPr>
        <w:tc>
          <w:tcPr>
            <w:tcW w:w="1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7CF08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taly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E546E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D89B05D" w14:textId="77777777" w:rsidR="00A05255" w:rsidRPr="00A05255" w:rsidRDefault="00A05255" w:rsidP="00A05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525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63FC6A9" w14:textId="77777777" w:rsidR="00A05255" w:rsidRPr="00A05255" w:rsidRDefault="00A05255" w:rsidP="00A05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525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52A5E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ritre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74459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ychell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5C8E5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ma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ECBB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3D7618" w:rsidRPr="00A05255" w14:paraId="12BEB23A" w14:textId="77777777" w:rsidTr="003D7618">
        <w:trPr>
          <w:trHeight w:val="340"/>
        </w:trPr>
        <w:tc>
          <w:tcPr>
            <w:tcW w:w="1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F06A7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atvia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F104F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3915FCC" w14:textId="77777777" w:rsidR="00A05255" w:rsidRPr="00A05255" w:rsidRDefault="00A05255" w:rsidP="00A05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525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B14D851" w14:textId="77777777" w:rsidR="00A05255" w:rsidRPr="00A05255" w:rsidRDefault="00A05255" w:rsidP="00A05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525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B9902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thiopia</w:t>
            </w:r>
            <w:proofErr w:type="spellEnd"/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9A5B0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ierra Leon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6211D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akista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16A6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3D7618" w:rsidRPr="00A05255" w14:paraId="7AC3C9FB" w14:textId="77777777" w:rsidTr="003D7618">
        <w:trPr>
          <w:trHeight w:val="340"/>
        </w:trPr>
        <w:tc>
          <w:tcPr>
            <w:tcW w:w="1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81F55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ithuania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6C58F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1B5FC4E" w14:textId="77777777" w:rsidR="00A05255" w:rsidRPr="00A05255" w:rsidRDefault="00A05255" w:rsidP="00A05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525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D9D11D5" w14:textId="77777777" w:rsidR="00A05255" w:rsidRPr="00A05255" w:rsidRDefault="00A05255" w:rsidP="00A05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525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1D584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abo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9318D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omali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EA6CC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alestin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98E8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3D7618" w:rsidRPr="00A05255" w14:paraId="55A44EB0" w14:textId="77777777" w:rsidTr="003D7618">
        <w:trPr>
          <w:trHeight w:val="340"/>
        </w:trPr>
        <w:tc>
          <w:tcPr>
            <w:tcW w:w="1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889E2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uxembourg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E8BED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48AE15C" w14:textId="77777777" w:rsidR="00A05255" w:rsidRPr="00A05255" w:rsidRDefault="00A05255" w:rsidP="00A05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525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EF44D3B" w14:textId="77777777" w:rsidR="00A05255" w:rsidRPr="00A05255" w:rsidRDefault="00A05255" w:rsidP="00A05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525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39CDC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ambi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58840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South </w:t>
            </w:r>
            <w:proofErr w:type="spellStart"/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fric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8E17B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audi</w:t>
            </w:r>
            <w:proofErr w:type="spellEnd"/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Arab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0A8B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3D7618" w:rsidRPr="00A05255" w14:paraId="545B0C35" w14:textId="77777777" w:rsidTr="003D7618">
        <w:trPr>
          <w:trHeight w:val="340"/>
        </w:trPr>
        <w:tc>
          <w:tcPr>
            <w:tcW w:w="1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B87C3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alt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404CE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77918D1" w14:textId="77777777" w:rsidR="00A05255" w:rsidRPr="00A05255" w:rsidRDefault="00A05255" w:rsidP="00A05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525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BB9FCCA" w14:textId="77777777" w:rsidR="00A05255" w:rsidRPr="00A05255" w:rsidRDefault="00A05255" w:rsidP="00A05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525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3BCAF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han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A3D3F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uda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C7228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yri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1AF6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3D7618" w:rsidRPr="00A05255" w14:paraId="7A895C3C" w14:textId="77777777" w:rsidTr="003D7618">
        <w:trPr>
          <w:trHeight w:val="340"/>
        </w:trPr>
        <w:tc>
          <w:tcPr>
            <w:tcW w:w="1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039FA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etherlands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CF4CC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A78332B" w14:textId="77777777" w:rsidR="00A05255" w:rsidRPr="00A05255" w:rsidRDefault="00A05255" w:rsidP="00A05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525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04FB23D" w14:textId="77777777" w:rsidR="00A05255" w:rsidRPr="00A05255" w:rsidRDefault="00A05255" w:rsidP="00A05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525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5C226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uine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60C89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anzani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BD0CB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ajikistan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BA4F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3D7618" w:rsidRPr="00A05255" w14:paraId="60DE5F7E" w14:textId="77777777" w:rsidTr="003D7618">
        <w:trPr>
          <w:trHeight w:val="340"/>
        </w:trPr>
        <w:tc>
          <w:tcPr>
            <w:tcW w:w="1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46D73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land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78DCB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1D7ADB8" w14:textId="77777777" w:rsidR="00A05255" w:rsidRPr="00A05255" w:rsidRDefault="00A05255" w:rsidP="00A05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525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A3037BF" w14:textId="77777777" w:rsidR="00A05255" w:rsidRPr="00A05255" w:rsidRDefault="00A05255" w:rsidP="00A05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525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7744C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uinea-Bissau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5869C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og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A0A4D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urkey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20F0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3D7618" w:rsidRPr="00A05255" w14:paraId="0068ED6C" w14:textId="77777777" w:rsidTr="003D7618">
        <w:trPr>
          <w:trHeight w:val="340"/>
        </w:trPr>
        <w:tc>
          <w:tcPr>
            <w:tcW w:w="1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2497A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rtugal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9ABF4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BD69949" w14:textId="77777777" w:rsidR="00A05255" w:rsidRPr="00A05255" w:rsidRDefault="00A05255" w:rsidP="00A05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525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2C38A11" w14:textId="77777777" w:rsidR="00A05255" w:rsidRPr="00A05255" w:rsidRDefault="00A05255" w:rsidP="00A05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525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49474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Ivory </w:t>
            </w:r>
            <w:proofErr w:type="spellStart"/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ast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FFDBC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gand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5D5BC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urkmenistan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6F3A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3D7618" w:rsidRPr="00A05255" w14:paraId="4C227B83" w14:textId="77777777" w:rsidTr="003D7618">
        <w:trPr>
          <w:trHeight w:val="340"/>
        </w:trPr>
        <w:tc>
          <w:tcPr>
            <w:tcW w:w="1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90A8C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omania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66D2F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3578183" w14:textId="77777777" w:rsidR="00A05255" w:rsidRPr="00A05255" w:rsidRDefault="00A05255" w:rsidP="00A05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525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F10457A" w14:textId="77777777" w:rsidR="00A05255" w:rsidRPr="00A05255" w:rsidRDefault="00A05255" w:rsidP="00A05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525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60659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Keny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E8AE7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Zambi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3A273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EA26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3D7618" w:rsidRPr="00A05255" w14:paraId="766D9515" w14:textId="77777777" w:rsidTr="003D7618">
        <w:trPr>
          <w:trHeight w:val="340"/>
        </w:trPr>
        <w:tc>
          <w:tcPr>
            <w:tcW w:w="1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923E9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lovakia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37AE2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E16C1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A9BBE1B" w14:textId="77777777" w:rsidR="00A05255" w:rsidRPr="00A05255" w:rsidRDefault="00A05255" w:rsidP="00A05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0525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90366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esoth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447FA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Zimbabw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A3FA1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5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B5FE" w14:textId="77777777" w:rsidR="00A05255" w:rsidRPr="00A05255" w:rsidRDefault="00A05255" w:rsidP="00A05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</w:tbl>
    <w:p w14:paraId="79403610" w14:textId="77777777" w:rsidR="00FD4543" w:rsidRPr="00FF2B96" w:rsidRDefault="00FD4543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sectPr w:rsidR="00FD4543" w:rsidRPr="00FF2B96" w:rsidSect="00FD454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543"/>
    <w:rsid w:val="000D5A0E"/>
    <w:rsid w:val="001D7948"/>
    <w:rsid w:val="001E6926"/>
    <w:rsid w:val="00275C40"/>
    <w:rsid w:val="00354208"/>
    <w:rsid w:val="00382D17"/>
    <w:rsid w:val="003D7618"/>
    <w:rsid w:val="00427696"/>
    <w:rsid w:val="00430176"/>
    <w:rsid w:val="00540059"/>
    <w:rsid w:val="0069067F"/>
    <w:rsid w:val="006C40C3"/>
    <w:rsid w:val="007B7FF1"/>
    <w:rsid w:val="00841634"/>
    <w:rsid w:val="008A1E2E"/>
    <w:rsid w:val="00902CC9"/>
    <w:rsid w:val="00A05255"/>
    <w:rsid w:val="00A26FAD"/>
    <w:rsid w:val="00AC6AF2"/>
    <w:rsid w:val="00B33150"/>
    <w:rsid w:val="00BF755F"/>
    <w:rsid w:val="00EF6620"/>
    <w:rsid w:val="00F866BE"/>
    <w:rsid w:val="00FD4543"/>
    <w:rsid w:val="00FE5187"/>
    <w:rsid w:val="00FF2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96CE38"/>
  <w15:chartTrackingRefBased/>
  <w15:docId w15:val="{2C9DC1F3-1BC7-4D29-BE50-52DFC04C3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C40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31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5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8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5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2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174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APE  Judith</dc:creator>
  <cp:keywords/>
  <dc:description/>
  <cp:lastModifiedBy>clotilde lamy</cp:lastModifiedBy>
  <cp:revision>3</cp:revision>
  <dcterms:created xsi:type="dcterms:W3CDTF">2025-04-16T19:45:00Z</dcterms:created>
  <dcterms:modified xsi:type="dcterms:W3CDTF">2025-04-16T19:45:00Z</dcterms:modified>
</cp:coreProperties>
</file>